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09AFE" w14:textId="02D3A019" w:rsidR="00E17C2A" w:rsidRPr="00E17C2A" w:rsidRDefault="00E17C2A" w:rsidP="00AB5DA2">
      <w:pPr>
        <w:tabs>
          <w:tab w:val="left" w:pos="9360"/>
        </w:tabs>
        <w:ind w:left="-450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</w:rPr>
        <w:t>Supplementa</w:t>
      </w:r>
      <w:r w:rsidR="006B162E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 Table 3.</w:t>
      </w:r>
      <w:proofErr w:type="gramEnd"/>
      <w:r>
        <w:rPr>
          <w:rFonts w:ascii="Times New Roman" w:hAnsi="Times New Roman"/>
        </w:rPr>
        <w:t xml:space="preserve"> </w:t>
      </w:r>
      <w:r w:rsidRPr="00E17C2A">
        <w:rPr>
          <w:rFonts w:ascii="Times New Roman" w:hAnsi="Times New Roman"/>
        </w:rPr>
        <w:t xml:space="preserve"> Top 50 </w:t>
      </w:r>
      <w:r w:rsidR="00625D67">
        <w:rPr>
          <w:rFonts w:ascii="Times New Roman" w:hAnsi="Times New Roman"/>
        </w:rPr>
        <w:t>U</w:t>
      </w:r>
      <w:r w:rsidRPr="00E17C2A">
        <w:rPr>
          <w:rFonts w:ascii="Times New Roman" w:hAnsi="Times New Roman"/>
        </w:rPr>
        <w:t xml:space="preserve">pregulated </w:t>
      </w:r>
      <w:r w:rsidR="00625D67">
        <w:rPr>
          <w:rFonts w:ascii="Times New Roman" w:hAnsi="Times New Roman"/>
        </w:rPr>
        <w:t>G</w:t>
      </w:r>
      <w:r w:rsidRPr="00E17C2A">
        <w:rPr>
          <w:rFonts w:ascii="Times New Roman" w:hAnsi="Times New Roman"/>
        </w:rPr>
        <w:t xml:space="preserve">enes of Florida </w:t>
      </w:r>
      <w:r w:rsidR="00625D67">
        <w:rPr>
          <w:rFonts w:ascii="Times New Roman" w:hAnsi="Times New Roman"/>
        </w:rPr>
        <w:t>M</w:t>
      </w:r>
      <w:r w:rsidRPr="00E17C2A">
        <w:rPr>
          <w:rFonts w:ascii="Times New Roman" w:hAnsi="Times New Roman"/>
        </w:rPr>
        <w:t xml:space="preserve">anatees </w:t>
      </w:r>
      <w:r w:rsidR="00625D67">
        <w:rPr>
          <w:rFonts w:ascii="Times New Roman" w:hAnsi="Times New Roman"/>
        </w:rPr>
        <w:t>E</w:t>
      </w:r>
      <w:r w:rsidRPr="00E17C2A">
        <w:rPr>
          <w:rFonts w:ascii="Times New Roman" w:hAnsi="Times New Roman"/>
        </w:rPr>
        <w:t xml:space="preserve">xposed to </w:t>
      </w:r>
      <w:r w:rsidR="00625D67">
        <w:rPr>
          <w:rFonts w:ascii="Times New Roman" w:hAnsi="Times New Roman"/>
        </w:rPr>
        <w:t>R</w:t>
      </w:r>
      <w:r w:rsidRPr="00E17C2A">
        <w:rPr>
          <w:rFonts w:ascii="Times New Roman" w:hAnsi="Times New Roman"/>
        </w:rPr>
        <w:t xml:space="preserve">ed </w:t>
      </w:r>
      <w:r w:rsidR="00625D67">
        <w:rPr>
          <w:rFonts w:ascii="Times New Roman" w:hAnsi="Times New Roman"/>
        </w:rPr>
        <w:t>T</w:t>
      </w:r>
      <w:r w:rsidRPr="00E17C2A">
        <w:rPr>
          <w:rFonts w:ascii="Times New Roman" w:hAnsi="Times New Roman"/>
        </w:rPr>
        <w:t>ide</w:t>
      </w:r>
    </w:p>
    <w:p w14:paraId="1D96CB1B" w14:textId="77777777" w:rsidR="00E17C2A" w:rsidRPr="00E17C2A" w:rsidRDefault="00E17C2A" w:rsidP="00E17C2A">
      <w:pPr>
        <w:tabs>
          <w:tab w:val="left" w:pos="9360"/>
        </w:tabs>
        <w:ind w:left="-360"/>
        <w:rPr>
          <w:rFonts w:ascii="Times New Roman" w:hAnsi="Times New Roman"/>
        </w:rPr>
      </w:pPr>
    </w:p>
    <w:tbl>
      <w:tblPr>
        <w:tblW w:w="10550" w:type="dxa"/>
        <w:tblInd w:w="-540" w:type="dxa"/>
        <w:tblLook w:val="04A0" w:firstRow="1" w:lastRow="0" w:firstColumn="1" w:lastColumn="0" w:noHBand="0" w:noVBand="1"/>
      </w:tblPr>
      <w:tblGrid>
        <w:gridCol w:w="3820"/>
        <w:gridCol w:w="1570"/>
        <w:gridCol w:w="1180"/>
        <w:gridCol w:w="1500"/>
        <w:gridCol w:w="1480"/>
        <w:gridCol w:w="1000"/>
      </w:tblGrid>
      <w:tr w:rsidR="00E17C2A" w:rsidRPr="00E17C2A" w14:paraId="7D232971" w14:textId="77777777" w:rsidTr="00AB5DA2">
        <w:trPr>
          <w:trHeight w:val="5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A9391" w14:textId="77777777" w:rsidR="00E17C2A" w:rsidRPr="00E17C2A" w:rsidRDefault="00E17C2A" w:rsidP="00AB5DA2">
            <w:pPr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Gene-def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BE376" w14:textId="77777777" w:rsidR="00E17C2A" w:rsidRPr="00E17C2A" w:rsidRDefault="00E17C2A" w:rsidP="00E17C2A">
            <w:pPr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Gene-symbo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21224" w14:textId="77777777" w:rsidR="00E17C2A" w:rsidRPr="00E17C2A" w:rsidRDefault="00E17C2A" w:rsidP="00E17C2A">
            <w:pPr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e-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EB4A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17C2A">
              <w:rPr>
                <w:rFonts w:ascii="Times New Roman" w:hAnsi="Times New Roman"/>
                <w:b/>
                <w:bCs/>
              </w:rPr>
              <w:t>Fold ch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693F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7C2A">
              <w:rPr>
                <w:rFonts w:ascii="Times New Roman" w:hAnsi="Times New Roman"/>
                <w:b/>
                <w:bCs/>
              </w:rPr>
              <w:t>pv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571DE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7C2A">
              <w:rPr>
                <w:rFonts w:ascii="Times New Roman" w:hAnsi="Times New Roman"/>
                <w:b/>
                <w:bCs/>
              </w:rPr>
              <w:t>padj</w:t>
            </w:r>
            <w:proofErr w:type="spellEnd"/>
          </w:p>
        </w:tc>
      </w:tr>
      <w:tr w:rsidR="00E17C2A" w:rsidRPr="00E17C2A" w14:paraId="5CB12778" w14:textId="77777777" w:rsidTr="00AB5DA2">
        <w:trPr>
          <w:trHeight w:val="645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9BDE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Osteoclast associated 2C immunoglobulin-like receptor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9E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OSCA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D5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9E-13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65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2.8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5B0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0E-0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266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9E-02</w:t>
            </w:r>
          </w:p>
        </w:tc>
      </w:tr>
      <w:tr w:rsidR="00E17C2A" w:rsidRPr="00E17C2A" w14:paraId="38075954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41AD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yotubularin related protein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67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TM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08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D2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1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743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5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DEE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5E-03</w:t>
            </w:r>
          </w:p>
        </w:tc>
      </w:tr>
      <w:tr w:rsidR="00E17C2A" w:rsidRPr="00E17C2A" w14:paraId="7F13AB2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AB1D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ransmembrane protein 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77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MEM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5FB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0E-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68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1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0B9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48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6E-05</w:t>
            </w:r>
          </w:p>
        </w:tc>
      </w:tr>
      <w:tr w:rsidR="00E17C2A" w:rsidRPr="00E17C2A" w14:paraId="611C6EE7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913E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hymocyte selection associated family member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1E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HEMI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D48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AE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0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7E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1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F2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3E-04</w:t>
            </w:r>
          </w:p>
        </w:tc>
      </w:tr>
      <w:tr w:rsidR="00E17C2A" w:rsidRPr="00E17C2A" w14:paraId="72427040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7758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atrix metallopeptidase 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6FB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MP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8D2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857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767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7E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5E-02</w:t>
            </w:r>
          </w:p>
        </w:tc>
      </w:tr>
      <w:tr w:rsidR="00E17C2A" w:rsidRPr="00E17C2A" w14:paraId="4ECFB7C3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94C5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aptoglob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66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DEB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DE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96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84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</w:tr>
      <w:tr w:rsidR="00E17C2A" w:rsidRPr="00E17C2A" w14:paraId="71CB86B2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9A13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hemokine (C-X-C motif) receptor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C2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XC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5F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B51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EC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F19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6E-06</w:t>
            </w:r>
          </w:p>
        </w:tc>
      </w:tr>
      <w:tr w:rsidR="00E17C2A" w:rsidRPr="00E17C2A" w14:paraId="7679E1C4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4E2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hemokine (C-X-C motif) receptor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2C0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XCR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821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0E-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E19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00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5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6E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6E-02</w:t>
            </w:r>
          </w:p>
        </w:tc>
      </w:tr>
      <w:tr w:rsidR="00E17C2A" w:rsidRPr="00E17C2A" w14:paraId="7372F52A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70D5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onoacylglycerol O-acyltransferase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D9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MOGAT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E40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4A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ED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C7D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5E-04</w:t>
            </w:r>
          </w:p>
        </w:tc>
      </w:tr>
      <w:tr w:rsidR="00E17C2A" w:rsidRPr="00E17C2A" w14:paraId="57AD33AA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454B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Basic leucine zipper transcription factor 2C ATF-lik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E6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BAT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35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0E-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CA1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0FD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2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FD5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5E-04</w:t>
            </w:r>
          </w:p>
        </w:tc>
      </w:tr>
      <w:tr w:rsidR="00E17C2A" w:rsidRPr="00E17C2A" w14:paraId="51BB22D4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3EAC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Nuclear factor 2C erythroid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D55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NFE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7C62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6E-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47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C2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5E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8E5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8E-07</w:t>
            </w:r>
          </w:p>
        </w:tc>
      </w:tr>
      <w:tr w:rsidR="00E17C2A" w:rsidRPr="00E17C2A" w14:paraId="5F4BC069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3F19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timulator of chondrogenesis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7C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CRG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06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4E-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CC3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BC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1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B1C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3E-02</w:t>
            </w:r>
          </w:p>
        </w:tc>
      </w:tr>
      <w:tr w:rsidR="00E17C2A" w:rsidRPr="00E17C2A" w14:paraId="2AB2C468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160E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RAB GTPase activating protein 1-lik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35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RABGAP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FC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8E-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872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94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5E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7A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1E-06</w:t>
            </w:r>
          </w:p>
        </w:tc>
      </w:tr>
      <w:tr w:rsidR="00E17C2A" w:rsidRPr="00E17C2A" w14:paraId="43CE66E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59DD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DP-ribosylation factor-like 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66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RL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E22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3E-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861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151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9E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136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9E-06</w:t>
            </w:r>
          </w:p>
        </w:tc>
      </w:tr>
      <w:tr w:rsidR="00E17C2A" w:rsidRPr="00E17C2A" w14:paraId="7F1B29DF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A75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 protein-coupled receptor 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4FD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GPR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20B6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E9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0E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1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9AC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9E-03</w:t>
            </w:r>
          </w:p>
        </w:tc>
      </w:tr>
      <w:tr w:rsidR="00E17C2A" w:rsidRPr="00E17C2A" w14:paraId="1E84ACB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23ED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 xml:space="preserve">Serpin peptidase inhibitor 2C clade B 2C member 1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3DB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ERPINB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0C4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7F8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F3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1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D10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2E-04</w:t>
            </w:r>
          </w:p>
        </w:tc>
      </w:tr>
      <w:tr w:rsidR="00E17C2A" w:rsidRPr="00E17C2A" w14:paraId="5A5217E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1C4E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BX domain protein 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0AD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BXN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BF09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897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B7B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7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2D5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4E-02</w:t>
            </w:r>
          </w:p>
        </w:tc>
      </w:tr>
      <w:tr w:rsidR="00E17C2A" w:rsidRPr="00E17C2A" w14:paraId="0874AE49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AF23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100 calcium binding protein A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51B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100A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6E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5E-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9B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183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6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40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7E-03</w:t>
            </w:r>
          </w:p>
        </w:tc>
      </w:tr>
      <w:tr w:rsidR="00E17C2A" w:rsidRPr="00E17C2A" w14:paraId="608D335A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EEAC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lastRenderedPageBreak/>
              <w:t>NLR family 2C apoptosis inhibitory prote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05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NAI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A0C0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2B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275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3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59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8E-05</w:t>
            </w:r>
          </w:p>
        </w:tc>
      </w:tr>
      <w:tr w:rsidR="00E17C2A" w:rsidRPr="00E17C2A" w14:paraId="527D8F68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7FEC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hemokine (C-C motif) receptor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90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9E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B16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24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4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1D3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4E-05</w:t>
            </w:r>
          </w:p>
        </w:tc>
      </w:tr>
      <w:tr w:rsidR="00E17C2A" w:rsidRPr="00E17C2A" w14:paraId="5284583A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361DF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rotein phosphatase 1 2C regulatory subunit 3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0B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PP1R3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3BCF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EA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1D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4E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92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3E-05</w:t>
            </w:r>
          </w:p>
        </w:tc>
      </w:tr>
      <w:tr w:rsidR="00E17C2A" w:rsidRPr="00E17C2A" w14:paraId="549484C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9943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olute carrier organic anion transporter family 2C member 4C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F87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LCO4C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E78F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0F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42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9.4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21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9E-02</w:t>
            </w:r>
          </w:p>
        </w:tc>
      </w:tr>
      <w:tr w:rsidR="00E17C2A" w:rsidRPr="00E17C2A" w14:paraId="1F3BF29F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5BAB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pindle and kinetochore associated complex subunit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60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K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45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6E-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F6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49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E8F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4E-03</w:t>
            </w:r>
          </w:p>
        </w:tc>
      </w:tr>
      <w:tr w:rsidR="00E17C2A" w:rsidRPr="00E17C2A" w14:paraId="311A6690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77BA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istone cluster 2 2C H4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0DB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HIST2H4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D9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7E-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5F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CD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3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CA5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5E-02</w:t>
            </w:r>
          </w:p>
        </w:tc>
      </w:tr>
      <w:tr w:rsidR="00E17C2A" w:rsidRPr="00E17C2A" w14:paraId="10969DC6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D7EE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ridine phosphorylase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10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UPP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074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7E-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7D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7C3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34A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4</w:t>
            </w:r>
          </w:p>
        </w:tc>
      </w:tr>
      <w:tr w:rsidR="00E17C2A" w:rsidRPr="00E17C2A" w14:paraId="394D10B2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F63C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 xml:space="preserve">V-set and transmembrane domain-containing protein 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77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C012314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94F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7E-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90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AB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C92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8E-03</w:t>
            </w:r>
          </w:p>
        </w:tc>
      </w:tr>
      <w:tr w:rsidR="00E17C2A" w:rsidRPr="00E17C2A" w14:paraId="05005B87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65E9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100 calcium binding protein A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69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100A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15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0E-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A0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0D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05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9E-02</w:t>
            </w:r>
          </w:p>
        </w:tc>
      </w:tr>
      <w:tr w:rsidR="00E17C2A" w:rsidRPr="00E17C2A" w14:paraId="2D129890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08A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quaporin 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5B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QP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D16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3E-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55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F0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07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3E-03</w:t>
            </w:r>
          </w:p>
        </w:tc>
      </w:tr>
      <w:tr w:rsidR="00E17C2A" w:rsidRPr="00E17C2A" w14:paraId="2FFA54B5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397E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eptidyl arginine deiminase 2C type 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06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ADI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54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BD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D6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2E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4E-02</w:t>
            </w:r>
          </w:p>
        </w:tc>
      </w:tr>
      <w:tr w:rsidR="00E17C2A" w:rsidRPr="00E17C2A" w14:paraId="1CC9117F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0803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ytochrome P450 2C polypeptide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9D5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YP2R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B64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66A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1B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073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9E-02</w:t>
            </w:r>
          </w:p>
        </w:tc>
      </w:tr>
      <w:tr w:rsidR="00E17C2A" w:rsidRPr="00E17C2A" w14:paraId="442F06F8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1072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EC14-like 1 (S. cerevisiae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6BF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EC14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C8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4165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06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1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33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3E-03</w:t>
            </w:r>
          </w:p>
        </w:tc>
      </w:tr>
      <w:tr w:rsidR="00E17C2A" w:rsidRPr="00E17C2A" w14:paraId="0B6EC8AE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2A3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Lymphotoxin beta (TNF superfamily 2C member 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CD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LT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9C9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3E-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86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4D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7E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7.0E-03</w:t>
            </w:r>
          </w:p>
        </w:tc>
      </w:tr>
      <w:tr w:rsidR="00E17C2A" w:rsidRPr="00E17C2A" w14:paraId="0B1FEE06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5741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450 (cytochrome) oxidoreducta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1E4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P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2D3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73A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0EF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3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F3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5E-02</w:t>
            </w:r>
          </w:p>
        </w:tc>
      </w:tr>
      <w:tr w:rsidR="00E17C2A" w:rsidRPr="00E17C2A" w14:paraId="36F87074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B0085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hromosome 12 open reading frame 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BD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12orf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51DD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80E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BE5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87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5E-04</w:t>
            </w:r>
          </w:p>
        </w:tc>
      </w:tr>
      <w:tr w:rsidR="00E17C2A" w:rsidRPr="00E17C2A" w14:paraId="6EE4F99B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EDBB8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17C2A">
              <w:rPr>
                <w:rFonts w:ascii="Times New Roman" w:hAnsi="Times New Roman"/>
                <w:color w:val="000000"/>
              </w:rPr>
              <w:t>Vanin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9E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VNN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1C0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D36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E6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5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59E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8E-05</w:t>
            </w:r>
          </w:p>
        </w:tc>
      </w:tr>
      <w:tr w:rsidR="00E17C2A" w:rsidRPr="00E17C2A" w14:paraId="0D6C5605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8AC9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Disrupted in renal carcinoma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B4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DIRC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EFFF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94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E4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7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3E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0E-04</w:t>
            </w:r>
          </w:p>
        </w:tc>
      </w:tr>
      <w:tr w:rsidR="00E17C2A" w:rsidRPr="00E17C2A" w14:paraId="4850B5BA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CA82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olony stimulating factor 3 receptor (granulocyte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ABB3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SF3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91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115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6E8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2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8D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0E-05</w:t>
            </w:r>
          </w:p>
        </w:tc>
      </w:tr>
      <w:tr w:rsidR="00E17C2A" w:rsidRPr="00E17C2A" w14:paraId="268E813A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874F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 xml:space="preserve">ELOVL fatty acid </w:t>
            </w:r>
            <w:proofErr w:type="spellStart"/>
            <w:r w:rsidRPr="00E17C2A">
              <w:rPr>
                <w:rFonts w:ascii="Times New Roman" w:hAnsi="Times New Roman"/>
                <w:color w:val="000000"/>
              </w:rPr>
              <w:t>elongase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 xml:space="preserve"> 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94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ELOVL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FC4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2E-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C8D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37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8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00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4E-03</w:t>
            </w:r>
          </w:p>
        </w:tc>
      </w:tr>
      <w:tr w:rsidR="00E17C2A" w:rsidRPr="00E17C2A" w14:paraId="06144BF6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04FA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lastRenderedPageBreak/>
              <w:t>Sphingosine-1-phosphate receptor 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13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1PR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33E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7E-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974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F5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8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60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7E-02</w:t>
            </w:r>
          </w:p>
        </w:tc>
      </w:tr>
      <w:tr w:rsidR="00E17C2A" w:rsidRPr="00E17C2A" w14:paraId="71A07283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2BF6F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omplement component 1 2C r subcomponent-lik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DF7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1R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9F6B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6E6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83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4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C37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6E-04</w:t>
            </w:r>
          </w:p>
        </w:tc>
      </w:tr>
      <w:tr w:rsidR="00E17C2A" w:rsidRPr="00E17C2A" w14:paraId="502C1AC0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5F3F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socitrate dehydrogenase 1 (NADP+) 2C solub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59F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DH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04E6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7F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55D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7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EE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7E-05</w:t>
            </w:r>
          </w:p>
        </w:tc>
      </w:tr>
      <w:tr w:rsidR="00E17C2A" w:rsidRPr="00E17C2A" w14:paraId="478A2643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B0CD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aspase recruitment domain family 2C member 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7AE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ARD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C852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CEC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BB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AB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2E-03</w:t>
            </w:r>
          </w:p>
        </w:tc>
      </w:tr>
      <w:tr w:rsidR="00E17C2A" w:rsidRPr="00E17C2A" w14:paraId="4F2C3D2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AA9A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rmadillo repeat containing 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AF2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ARMC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4175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EF6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02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5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64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1E-02</w:t>
            </w:r>
          </w:p>
        </w:tc>
      </w:tr>
      <w:tr w:rsidR="00E17C2A" w:rsidRPr="00E17C2A" w14:paraId="7764A73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FBF1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17C2A">
              <w:rPr>
                <w:rFonts w:ascii="Times New Roman" w:hAnsi="Times New Roman"/>
                <w:color w:val="000000"/>
              </w:rPr>
              <w:t>Ninein</w:t>
            </w:r>
            <w:proofErr w:type="spellEnd"/>
            <w:r w:rsidRPr="00E17C2A">
              <w:rPr>
                <w:rFonts w:ascii="Times New Roman" w:hAnsi="Times New Roman"/>
                <w:color w:val="000000"/>
              </w:rPr>
              <w:t xml:space="preserve"> (GSK3B interacting protei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4E6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9704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46F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B19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4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B7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5.6E-03</w:t>
            </w:r>
          </w:p>
        </w:tc>
      </w:tr>
      <w:tr w:rsidR="00E17C2A" w:rsidRPr="00E17C2A" w14:paraId="2D40A06C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EF4C4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ulfotransferase family 2C member 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E7AF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SULT1C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EE62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D5DB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0B7F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84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5E-04</w:t>
            </w:r>
          </w:p>
        </w:tc>
      </w:tr>
      <w:tr w:rsidR="00E17C2A" w:rsidRPr="00E17C2A" w14:paraId="754F823D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726F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hromosome 7 open reading frame 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33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C7orf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ED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8E-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1B4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EDE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E37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4E-03</w:t>
            </w:r>
          </w:p>
        </w:tc>
      </w:tr>
      <w:tr w:rsidR="00E17C2A" w:rsidRPr="00E17C2A" w14:paraId="214C6B01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44B56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oll-like receptor 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86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LR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1C8A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91CE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641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4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123C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1E-03</w:t>
            </w:r>
          </w:p>
        </w:tc>
      </w:tr>
      <w:tr w:rsidR="00E17C2A" w:rsidRPr="00E17C2A" w14:paraId="3A7CEC2A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1CBB9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nterferon-induced protein with tetratricopeptide repeats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4130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IFIT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521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2E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83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6.5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479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2.4E-02</w:t>
            </w:r>
          </w:p>
        </w:tc>
      </w:tr>
      <w:tr w:rsidR="00E17C2A" w:rsidRPr="00E17C2A" w14:paraId="79162349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CE8AA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Leukocyte specific transcript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A0B2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LST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576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8.7E-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CD9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1B60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1.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AB2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3E-02</w:t>
            </w:r>
          </w:p>
        </w:tc>
      </w:tr>
      <w:tr w:rsidR="00E17C2A" w:rsidRPr="00E17C2A" w14:paraId="12BD1F0F" w14:textId="77777777" w:rsidTr="00AB5DA2">
        <w:trPr>
          <w:trHeight w:val="6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494D7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ranscription factor Dp-2 (E2F dimerization partner 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D68C" w14:textId="77777777" w:rsidR="00E17C2A" w:rsidRPr="00E17C2A" w:rsidRDefault="00E17C2A" w:rsidP="00E17C2A">
            <w:pPr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TFDP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758C" w14:textId="77777777" w:rsidR="00E17C2A" w:rsidRPr="00E17C2A" w:rsidRDefault="00E17C2A" w:rsidP="00E17C2A">
            <w:pPr>
              <w:jc w:val="right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0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8101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B06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4.5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F22A" w14:textId="77777777" w:rsidR="00E17C2A" w:rsidRPr="00E17C2A" w:rsidRDefault="00E17C2A" w:rsidP="00E17C2A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7C2A">
              <w:rPr>
                <w:rFonts w:ascii="Times New Roman" w:hAnsi="Times New Roman"/>
                <w:color w:val="000000"/>
              </w:rPr>
              <w:t>3.5E-03</w:t>
            </w:r>
          </w:p>
        </w:tc>
      </w:tr>
    </w:tbl>
    <w:p w14:paraId="7C5D4834" w14:textId="77777777" w:rsidR="00E17C2A" w:rsidRPr="00E17C2A" w:rsidRDefault="00E17C2A" w:rsidP="00E17C2A">
      <w:pPr>
        <w:tabs>
          <w:tab w:val="left" w:pos="3420"/>
          <w:tab w:val="left" w:pos="9360"/>
        </w:tabs>
        <w:ind w:left="-360"/>
        <w:rPr>
          <w:rFonts w:ascii="Times New Roman" w:hAnsi="Times New Roman"/>
        </w:rPr>
      </w:pPr>
      <w:bookmarkStart w:id="0" w:name="_GoBack"/>
      <w:bookmarkEnd w:id="0"/>
    </w:p>
    <w:sectPr w:rsidR="00E17C2A" w:rsidRPr="00E17C2A" w:rsidSect="00E17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unter, Margaret E.">
    <w15:presenceInfo w15:providerId="AD" w15:userId="S-1-5-21-3697291689-1161744426-439199626-125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p09w0aedxs6epftpvwa0rra5tf0tsztva&quot;&gt;Manatee-proteomics-Converted&lt;record-ids&gt;&lt;item&gt;85&lt;/item&gt;&lt;item&gt;86&lt;/item&gt;&lt;item&gt;88&lt;/item&gt;&lt;item&gt;89&lt;/item&gt;&lt;item&gt;90&lt;/item&gt;&lt;item&gt;92&lt;/item&gt;&lt;item&gt;94&lt;/item&gt;&lt;item&gt;97&lt;/item&gt;&lt;item&gt;98&lt;/item&gt;&lt;item&gt;99&lt;/item&gt;&lt;item&gt;100&lt;/item&gt;&lt;item&gt;108&lt;/item&gt;&lt;item&gt;113&lt;/item&gt;&lt;item&gt;114&lt;/item&gt;&lt;item&gt;122&lt;/item&gt;&lt;item&gt;126&lt;/item&gt;&lt;item&gt;128&lt;/item&gt;&lt;item&gt;130&lt;/item&gt;&lt;item&gt;132&lt;/item&gt;&lt;item&gt;134&lt;/item&gt;&lt;item&gt;135&lt;/item&gt;&lt;item&gt;136&lt;/item&gt;&lt;item&gt;140&lt;/item&gt;&lt;item&gt;143&lt;/item&gt;&lt;item&gt;144&lt;/item&gt;&lt;item&gt;145&lt;/item&gt;&lt;item&gt;146&lt;/item&gt;&lt;item&gt;147&lt;/item&gt;&lt;item&gt;148&lt;/item&gt;&lt;item&gt;149&lt;/item&gt;&lt;item&gt;160&lt;/item&gt;&lt;/record-ids&gt;&lt;/item&gt;&lt;/Libraries&gt;"/>
  </w:docVars>
  <w:rsids>
    <w:rsidRoot w:val="006302BA"/>
    <w:rsid w:val="0012181D"/>
    <w:rsid w:val="001776CE"/>
    <w:rsid w:val="001A5D47"/>
    <w:rsid w:val="002C5B61"/>
    <w:rsid w:val="0039168B"/>
    <w:rsid w:val="00473EA6"/>
    <w:rsid w:val="005A6A2E"/>
    <w:rsid w:val="00625D67"/>
    <w:rsid w:val="006302BA"/>
    <w:rsid w:val="006B162E"/>
    <w:rsid w:val="006E56DA"/>
    <w:rsid w:val="00803B90"/>
    <w:rsid w:val="009B6832"/>
    <w:rsid w:val="00A97869"/>
    <w:rsid w:val="00AB5DA2"/>
    <w:rsid w:val="00C31AA7"/>
    <w:rsid w:val="00C47FDC"/>
    <w:rsid w:val="00D570E4"/>
    <w:rsid w:val="00D857E3"/>
    <w:rsid w:val="00E17C2A"/>
    <w:rsid w:val="00E21CB2"/>
    <w:rsid w:val="00E314F2"/>
    <w:rsid w:val="00EE2F44"/>
    <w:rsid w:val="00F8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5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slow,Nancy D</dc:creator>
  <cp:lastModifiedBy>Jayaseela</cp:lastModifiedBy>
  <cp:revision>2</cp:revision>
  <dcterms:created xsi:type="dcterms:W3CDTF">2020-06-01T14:54:00Z</dcterms:created>
  <dcterms:modified xsi:type="dcterms:W3CDTF">2020-06-01T14:54:00Z</dcterms:modified>
</cp:coreProperties>
</file>